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1 Table. Matching parameters for 1ney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63-13P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1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